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EA72C" w14:textId="3486D806" w:rsidR="00B25B37" w:rsidRDefault="00B25B37" w:rsidP="00CF5419">
      <w:pPr>
        <w:widowControl w:val="0"/>
        <w:spacing w:before="0" w:line="240" w:lineRule="auto"/>
        <w:ind w:left="-851" w:right="-903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Appendix C. </w:t>
      </w:r>
      <w:r w:rsidR="007B6ED0">
        <w:rPr>
          <w:b/>
          <w:bCs/>
          <w:color w:val="000000" w:themeColor="text1"/>
        </w:rPr>
        <w:t>Extension</w:t>
      </w:r>
      <w:r>
        <w:rPr>
          <w:b/>
          <w:bCs/>
          <w:color w:val="000000" w:themeColor="text1"/>
        </w:rPr>
        <w:t xml:space="preserve"> for live video assessment of surgical wound</w:t>
      </w:r>
    </w:p>
    <w:p w14:paraId="4582E4E3" w14:textId="4993BCF2" w:rsidR="007B6ED0" w:rsidRDefault="007B6ED0" w:rsidP="00CF5419">
      <w:pPr>
        <w:widowControl w:val="0"/>
        <w:spacing w:before="0" w:line="240" w:lineRule="auto"/>
        <w:ind w:left="-851" w:right="-903"/>
        <w:rPr>
          <w:b/>
          <w:bCs/>
          <w:color w:val="000000" w:themeColor="text1"/>
        </w:rPr>
      </w:pPr>
    </w:p>
    <w:tbl>
      <w:tblPr>
        <w:tblStyle w:val="TableGrid"/>
        <w:tblW w:w="1063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6096"/>
        <w:gridCol w:w="1985"/>
        <w:gridCol w:w="141"/>
        <w:gridCol w:w="2410"/>
      </w:tblGrid>
      <w:tr w:rsidR="007B6ED0" w14:paraId="1BFB23EB" w14:textId="77777777" w:rsidTr="002F0A2B">
        <w:trPr>
          <w:trHeight w:val="457"/>
        </w:trPr>
        <w:tc>
          <w:tcPr>
            <w:tcW w:w="10632" w:type="dxa"/>
            <w:gridSpan w:val="4"/>
            <w:shd w:val="clear" w:color="auto" w:fill="F2F2F2" w:themeFill="background1" w:themeFillShade="F2"/>
            <w:vAlign w:val="center"/>
          </w:tcPr>
          <w:p w14:paraId="5EAFDE97" w14:textId="77777777" w:rsidR="007B6ED0" w:rsidRDefault="007B6ED0" w:rsidP="00CF5419">
            <w:pPr>
              <w:widowControl w:val="0"/>
              <w:spacing w:before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ALON Video Wound Assessment</w:t>
            </w:r>
          </w:p>
        </w:tc>
      </w:tr>
      <w:tr w:rsidR="007B6ED0" w:rsidRPr="00531FF2" w14:paraId="24E325FF" w14:textId="77777777" w:rsidTr="002F0A2B">
        <w:trPr>
          <w:trHeight w:val="2553"/>
        </w:trPr>
        <w:tc>
          <w:tcPr>
            <w:tcW w:w="10632" w:type="dxa"/>
            <w:gridSpan w:val="4"/>
            <w:shd w:val="clear" w:color="auto" w:fill="F2F2F2" w:themeFill="background1" w:themeFillShade="F2"/>
            <w:vAlign w:val="center"/>
          </w:tcPr>
          <w:p w14:paraId="0C9DB8C7" w14:textId="77777777" w:rsidR="007B6ED0" w:rsidRDefault="007B6ED0" w:rsidP="00CF5419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3B163E">
              <w:rPr>
                <w:rFonts w:asciiTheme="minorHAnsi" w:hAnsiTheme="minorHAnsi" w:cstheme="minorHAnsi"/>
                <w:b/>
              </w:rPr>
              <w:t>At this point in the follow-up up telephone call you should perform the video assessment of the</w:t>
            </w:r>
            <w:r w:rsidRPr="00531FF2">
              <w:rPr>
                <w:rFonts w:asciiTheme="minorHAnsi" w:hAnsiTheme="minorHAnsi" w:cstheme="minorHAnsi"/>
                <w:bCs/>
              </w:rPr>
              <w:t xml:space="preserve"> </w:t>
            </w:r>
            <w:r w:rsidRPr="003B163E">
              <w:rPr>
                <w:rFonts w:asciiTheme="minorHAnsi" w:hAnsiTheme="minorHAnsi" w:cstheme="minorHAnsi"/>
                <w:b/>
              </w:rPr>
              <w:t>wound</w:t>
            </w:r>
            <w:r>
              <w:rPr>
                <w:rFonts w:asciiTheme="minorHAnsi" w:hAnsiTheme="minorHAnsi" w:cstheme="minorHAnsi"/>
                <w:bCs/>
              </w:rPr>
              <w:t xml:space="preserve"> (</w:t>
            </w:r>
            <w:r w:rsidRPr="00B21DF7">
              <w:rPr>
                <w:rFonts w:asciiTheme="minorHAnsi" w:hAnsiTheme="minorHAnsi" w:cstheme="minorHAnsi"/>
                <w:bCs/>
                <w:i/>
                <w:iCs/>
              </w:rPr>
              <w:t>if possible</w:t>
            </w:r>
            <w:r>
              <w:rPr>
                <w:rFonts w:asciiTheme="minorHAnsi" w:hAnsiTheme="minorHAnsi" w:cstheme="minorHAnsi"/>
                <w:bCs/>
              </w:rPr>
              <w:t xml:space="preserve">). </w:t>
            </w:r>
          </w:p>
          <w:p w14:paraId="19C66BEF" w14:textId="77777777" w:rsidR="007B6ED0" w:rsidRPr="00531FF2" w:rsidRDefault="007B6ED0" w:rsidP="00CF5419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This should involve:</w:t>
            </w:r>
          </w:p>
          <w:p w14:paraId="6C2767CB" w14:textId="77777777" w:rsidR="007B6ED0" w:rsidRPr="007B6ED0" w:rsidRDefault="007B6ED0" w:rsidP="00CF5419">
            <w:pPr>
              <w:pStyle w:val="ListParagraph"/>
              <w:widowControl w:val="0"/>
              <w:numPr>
                <w:ilvl w:val="0"/>
                <w:numId w:val="13"/>
              </w:numPr>
              <w:spacing w:before="0" w:after="200" w:line="240" w:lineRule="auto"/>
              <w:jc w:val="left"/>
              <w:rPr>
                <w:rFonts w:ascii="Calibri" w:hAnsi="Calibri" w:cs="Calibri"/>
                <w:bCs/>
              </w:rPr>
            </w:pPr>
            <w:r w:rsidRPr="007B6ED0">
              <w:rPr>
                <w:rFonts w:ascii="Calibri" w:hAnsi="Calibri" w:cs="Calibri"/>
                <w:bCs/>
              </w:rPr>
              <w:t>Confirmation of verbal consent</w:t>
            </w:r>
          </w:p>
          <w:p w14:paraId="3EC5CAE3" w14:textId="77777777" w:rsidR="007B6ED0" w:rsidRPr="007B6ED0" w:rsidRDefault="007B6ED0" w:rsidP="00CF5419">
            <w:pPr>
              <w:pStyle w:val="ListParagraph"/>
              <w:widowControl w:val="0"/>
              <w:numPr>
                <w:ilvl w:val="0"/>
                <w:numId w:val="13"/>
              </w:numPr>
              <w:spacing w:before="0" w:after="200" w:line="240" w:lineRule="auto"/>
              <w:jc w:val="left"/>
              <w:rPr>
                <w:rFonts w:ascii="Calibri" w:hAnsi="Calibri" w:cs="Calibri"/>
                <w:bCs/>
              </w:rPr>
            </w:pPr>
            <w:r w:rsidRPr="007B6ED0">
              <w:rPr>
                <w:rFonts w:ascii="Calibri" w:hAnsi="Calibri" w:cs="Calibri"/>
                <w:bCs/>
              </w:rPr>
              <w:t>If the wound is current dressed, ensure the patient has a spare dressing to apply to the wound before starting. Ask the patient to remove any wound dressing or covering that is present.</w:t>
            </w:r>
          </w:p>
          <w:p w14:paraId="45052EEC" w14:textId="77777777" w:rsidR="007B6ED0" w:rsidRPr="007B6ED0" w:rsidRDefault="007B6ED0" w:rsidP="00CF5419">
            <w:pPr>
              <w:pStyle w:val="ListParagraph"/>
              <w:widowControl w:val="0"/>
              <w:numPr>
                <w:ilvl w:val="0"/>
                <w:numId w:val="13"/>
              </w:numPr>
              <w:spacing w:before="0" w:after="200" w:line="240" w:lineRule="auto"/>
              <w:jc w:val="left"/>
              <w:rPr>
                <w:rFonts w:ascii="Calibri" w:hAnsi="Calibri" w:cs="Calibri"/>
                <w:bCs/>
              </w:rPr>
            </w:pPr>
            <w:r w:rsidRPr="007B6ED0">
              <w:rPr>
                <w:rFonts w:ascii="Calibri" w:hAnsi="Calibri" w:cs="Calibri"/>
                <w:bCs/>
              </w:rPr>
              <w:t>A ‘live’ video examination of the wound along its length</w:t>
            </w:r>
          </w:p>
          <w:p w14:paraId="72E5E002" w14:textId="77777777" w:rsidR="007B6ED0" w:rsidRPr="007B6ED0" w:rsidRDefault="007B6ED0" w:rsidP="00CF5419">
            <w:pPr>
              <w:pStyle w:val="ListParagraph"/>
              <w:widowControl w:val="0"/>
              <w:numPr>
                <w:ilvl w:val="0"/>
                <w:numId w:val="13"/>
              </w:numPr>
              <w:spacing w:before="0" w:after="200" w:line="240" w:lineRule="auto"/>
              <w:jc w:val="left"/>
              <w:rPr>
                <w:rFonts w:ascii="Calibri" w:hAnsi="Calibri" w:cs="Calibri"/>
                <w:bCs/>
              </w:rPr>
            </w:pPr>
            <w:r w:rsidRPr="007B6ED0">
              <w:rPr>
                <w:rFonts w:ascii="Calibri" w:hAnsi="Calibri" w:cs="Calibri"/>
                <w:bCs/>
              </w:rPr>
              <w:t>Closer examination of the wound in any areas where there is a concern about healing</w:t>
            </w:r>
          </w:p>
          <w:p w14:paraId="77CFA97B" w14:textId="77777777" w:rsidR="007B6ED0" w:rsidRPr="007B6ED0" w:rsidRDefault="007B6ED0" w:rsidP="00CF5419">
            <w:pPr>
              <w:pStyle w:val="ListParagraph"/>
              <w:widowControl w:val="0"/>
              <w:numPr>
                <w:ilvl w:val="0"/>
                <w:numId w:val="13"/>
              </w:numPr>
              <w:spacing w:before="0" w:after="200" w:line="240" w:lineRule="auto"/>
              <w:jc w:val="left"/>
              <w:rPr>
                <w:rFonts w:ascii="Calibri" w:hAnsi="Calibri" w:cs="Calibri"/>
                <w:bCs/>
              </w:rPr>
            </w:pPr>
            <w:r w:rsidRPr="007B6ED0">
              <w:rPr>
                <w:rFonts w:ascii="Calibri" w:hAnsi="Calibri" w:cs="Calibri"/>
                <w:bCs/>
              </w:rPr>
              <w:t>Asking the patient to gently manipulate the wound if required, to express any pus or demonstrate separating of wound edges</w:t>
            </w:r>
          </w:p>
          <w:p w14:paraId="74A5BE27" w14:textId="78A2089D" w:rsidR="007B6ED0" w:rsidRPr="007B6ED0" w:rsidRDefault="007B6ED0" w:rsidP="00CF5419">
            <w:pPr>
              <w:pStyle w:val="ListParagraph"/>
              <w:widowControl w:val="0"/>
              <w:numPr>
                <w:ilvl w:val="0"/>
                <w:numId w:val="13"/>
              </w:numPr>
              <w:spacing w:before="0" w:after="200" w:line="240" w:lineRule="auto"/>
              <w:jc w:val="left"/>
              <w:rPr>
                <w:rFonts w:ascii="Calibri" w:hAnsi="Calibri" w:cs="Calibri"/>
                <w:bCs/>
              </w:rPr>
            </w:pPr>
            <w:r w:rsidRPr="007B6ED0">
              <w:rPr>
                <w:rFonts w:ascii="Calibri" w:hAnsi="Calibri" w:cs="Calibri"/>
                <w:bCs/>
              </w:rPr>
              <w:t xml:space="preserve">Use of the </w:t>
            </w:r>
            <w:r>
              <w:rPr>
                <w:rFonts w:ascii="Calibri" w:hAnsi="Calibri" w:cs="Calibri"/>
                <w:bCs/>
              </w:rPr>
              <w:t>Centre for Disease Control</w:t>
            </w:r>
            <w:r w:rsidRPr="007B6ED0">
              <w:rPr>
                <w:rFonts w:ascii="Calibri" w:hAnsi="Calibri" w:cs="Calibri"/>
                <w:bCs/>
              </w:rPr>
              <w:t xml:space="preserve"> criteria to identify whether a wound infection has occurred</w:t>
            </w:r>
          </w:p>
          <w:p w14:paraId="157CE2B8" w14:textId="77777777" w:rsidR="007B6ED0" w:rsidRPr="007B6ED0" w:rsidRDefault="007B6ED0" w:rsidP="00CF5419">
            <w:pPr>
              <w:pStyle w:val="ListParagraph"/>
              <w:widowControl w:val="0"/>
              <w:numPr>
                <w:ilvl w:val="0"/>
                <w:numId w:val="13"/>
              </w:numPr>
              <w:spacing w:before="0" w:after="200" w:line="240" w:lineRule="auto"/>
              <w:jc w:val="left"/>
              <w:rPr>
                <w:rFonts w:ascii="Calibri" w:hAnsi="Calibri" w:cs="Calibri"/>
                <w:bCs/>
              </w:rPr>
            </w:pPr>
            <w:r w:rsidRPr="007B6ED0">
              <w:rPr>
                <w:rFonts w:ascii="Calibri" w:hAnsi="Calibri" w:cs="Calibri"/>
                <w:bCs/>
              </w:rPr>
              <w:t>No photo or video data should be recorded, stored or sent to the assessor as part of this assessment</w:t>
            </w:r>
          </w:p>
          <w:p w14:paraId="73126CC1" w14:textId="77777777" w:rsidR="007B6ED0" w:rsidRPr="00531FF2" w:rsidRDefault="007B6ED0" w:rsidP="00CF5419">
            <w:pPr>
              <w:widowControl w:val="0"/>
              <w:spacing w:line="240" w:lineRule="auto"/>
              <w:rPr>
                <w:rFonts w:ascii="Calibri" w:hAnsi="Calibri" w:cs="Calibri"/>
                <w:bCs/>
              </w:rPr>
            </w:pPr>
            <w:r w:rsidRPr="00531FF2">
              <w:rPr>
                <w:rFonts w:ascii="Calibri" w:hAnsi="Calibri" w:cs="Calibri"/>
                <w:bCs/>
              </w:rPr>
              <w:t>The objective of the video wound assessment is to mimic in-person assessment as closely as possible.</w:t>
            </w:r>
          </w:p>
        </w:tc>
      </w:tr>
      <w:tr w:rsidR="007B6ED0" w:rsidRPr="00531FF2" w14:paraId="2026BB64" w14:textId="77777777" w:rsidTr="002F0A2B">
        <w:trPr>
          <w:trHeight w:val="1046"/>
        </w:trPr>
        <w:tc>
          <w:tcPr>
            <w:tcW w:w="6096" w:type="dxa"/>
            <w:shd w:val="clear" w:color="auto" w:fill="auto"/>
            <w:vAlign w:val="center"/>
          </w:tcPr>
          <w:p w14:paraId="3935611C" w14:textId="77777777" w:rsidR="007B6ED0" w:rsidRDefault="007B6ED0" w:rsidP="00CF5419">
            <w:pPr>
              <w:widowControl w:val="0"/>
              <w:spacing w:before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Was verbal consent for video wound assessment confirmed?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vAlign w:val="center"/>
          </w:tcPr>
          <w:p w14:paraId="4FDB2EDC" w14:textId="77777777" w:rsidR="007B6ED0" w:rsidRPr="00531FF2" w:rsidRDefault="007B6ED0" w:rsidP="00CF5419">
            <w:pPr>
              <w:pStyle w:val="ListParagraph"/>
              <w:widowControl w:val="0"/>
              <w:numPr>
                <w:ilvl w:val="0"/>
                <w:numId w:val="8"/>
              </w:numPr>
              <w:spacing w:before="0" w:after="200" w:line="240" w:lineRule="auto"/>
              <w:ind w:left="467"/>
              <w:jc w:val="left"/>
              <w:rPr>
                <w:rFonts w:ascii="Calibri" w:hAnsi="Calibri" w:cs="Calibri"/>
              </w:rPr>
            </w:pPr>
            <w:r w:rsidRPr="00531FF2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2551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6A196E6" w14:textId="77777777" w:rsidR="007B6ED0" w:rsidRPr="00531FF2" w:rsidRDefault="007B6ED0" w:rsidP="00CF5419">
            <w:pPr>
              <w:pStyle w:val="ListParagraph"/>
              <w:widowControl w:val="0"/>
              <w:numPr>
                <w:ilvl w:val="0"/>
                <w:numId w:val="8"/>
              </w:numPr>
              <w:spacing w:before="0" w:line="240" w:lineRule="auto"/>
              <w:ind w:left="317" w:hanging="357"/>
              <w:jc w:val="left"/>
              <w:rPr>
                <w:rFonts w:ascii="Calibri" w:hAnsi="Calibri" w:cs="Calibri"/>
              </w:rPr>
            </w:pPr>
            <w:r w:rsidRPr="00531FF2">
              <w:rPr>
                <w:rFonts w:ascii="Calibri" w:hAnsi="Calibri" w:cs="Calibri"/>
              </w:rPr>
              <w:t>No</w:t>
            </w:r>
            <w:r>
              <w:rPr>
                <w:rFonts w:ascii="Calibri" w:hAnsi="Calibri" w:cs="Calibri"/>
              </w:rPr>
              <w:t xml:space="preserve"> (</w:t>
            </w:r>
            <w:r w:rsidRPr="003B163E">
              <w:rPr>
                <w:rFonts w:ascii="Calibri" w:hAnsi="Calibri" w:cs="Calibri"/>
                <w:b/>
                <w:bCs/>
                <w:i/>
                <w:iCs/>
              </w:rPr>
              <w:t>go to TALON Wound Healing Questionnaire</w:t>
            </w:r>
            <w:r>
              <w:rPr>
                <w:rFonts w:ascii="Calibri" w:hAnsi="Calibri" w:cs="Calibri"/>
              </w:rPr>
              <w:t xml:space="preserve">) </w:t>
            </w:r>
          </w:p>
        </w:tc>
      </w:tr>
      <w:tr w:rsidR="007B6ED0" w:rsidRPr="00531FF2" w14:paraId="2AD4A3B6" w14:textId="77777777" w:rsidTr="002F0A2B">
        <w:trPr>
          <w:trHeight w:val="543"/>
        </w:trPr>
        <w:tc>
          <w:tcPr>
            <w:tcW w:w="6096" w:type="dxa"/>
            <w:shd w:val="clear" w:color="auto" w:fill="auto"/>
            <w:vAlign w:val="center"/>
          </w:tcPr>
          <w:p w14:paraId="08EFA9E6" w14:textId="77777777" w:rsidR="007B6ED0" w:rsidRPr="00531FF2" w:rsidRDefault="007B6ED0" w:rsidP="00CF5419">
            <w:pPr>
              <w:widowControl w:val="0"/>
              <w:spacing w:before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Were you able to successfully complete a video assessment?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5835D" w14:textId="77777777" w:rsidR="007B6ED0" w:rsidRPr="00531FF2" w:rsidRDefault="007B6ED0" w:rsidP="00CF5419">
            <w:pPr>
              <w:pStyle w:val="ListParagraph"/>
              <w:widowControl w:val="0"/>
              <w:numPr>
                <w:ilvl w:val="0"/>
                <w:numId w:val="8"/>
              </w:numPr>
              <w:spacing w:before="0" w:after="200" w:line="240" w:lineRule="auto"/>
              <w:ind w:left="467"/>
              <w:jc w:val="left"/>
              <w:rPr>
                <w:rFonts w:cstheme="minorHAnsi"/>
                <w:bCs/>
              </w:rPr>
            </w:pPr>
            <w:r w:rsidRPr="00531FF2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9D8A70" w14:textId="77777777" w:rsidR="007B6ED0" w:rsidRPr="00531FF2" w:rsidRDefault="007B6ED0" w:rsidP="00CF5419">
            <w:pPr>
              <w:pStyle w:val="ListParagraph"/>
              <w:widowControl w:val="0"/>
              <w:numPr>
                <w:ilvl w:val="0"/>
                <w:numId w:val="8"/>
              </w:numPr>
              <w:spacing w:before="0" w:line="240" w:lineRule="auto"/>
              <w:ind w:left="317" w:hanging="357"/>
              <w:jc w:val="left"/>
              <w:rPr>
                <w:rFonts w:cstheme="minorHAnsi"/>
                <w:bCs/>
              </w:rPr>
            </w:pPr>
            <w:r w:rsidRPr="00531FF2">
              <w:rPr>
                <w:rFonts w:ascii="Calibri" w:hAnsi="Calibri" w:cs="Calibri"/>
              </w:rPr>
              <w:t>No</w:t>
            </w:r>
          </w:p>
        </w:tc>
      </w:tr>
      <w:tr w:rsidR="007B6ED0" w:rsidRPr="00531FF2" w14:paraId="407490F7" w14:textId="77777777" w:rsidTr="002F0A2B">
        <w:trPr>
          <w:trHeight w:val="478"/>
        </w:trPr>
        <w:tc>
          <w:tcPr>
            <w:tcW w:w="609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99395C" w14:textId="77777777" w:rsidR="007B6ED0" w:rsidRDefault="007B6ED0" w:rsidP="00CF5419">
            <w:pPr>
              <w:widowControl w:val="0"/>
              <w:spacing w:before="0" w:line="240" w:lineRule="auto"/>
              <w:rPr>
                <w:rFonts w:asciiTheme="minorHAnsi" w:hAnsiTheme="minorHAnsi" w:cstheme="minorHAnsi"/>
                <w:bCs/>
              </w:rPr>
            </w:pPr>
            <w:r w:rsidRPr="00531FF2">
              <w:rPr>
                <w:rFonts w:asciiTheme="minorHAnsi" w:hAnsiTheme="minorHAnsi" w:cstheme="minorHAnsi"/>
                <w:bCs/>
                <w:i/>
                <w:iCs/>
              </w:rPr>
              <w:t xml:space="preserve">If no: </w:t>
            </w:r>
            <w:r>
              <w:rPr>
                <w:rFonts w:asciiTheme="minorHAnsi" w:hAnsiTheme="minorHAnsi" w:cstheme="minorHAnsi"/>
                <w:bCs/>
              </w:rPr>
              <w:t xml:space="preserve">Why were you unable to complete the assessment? </w:t>
            </w:r>
          </w:p>
          <w:p w14:paraId="233A59C3" w14:textId="77777777" w:rsidR="007B6ED0" w:rsidRPr="00531FF2" w:rsidRDefault="007B6ED0" w:rsidP="00CF5419">
            <w:pPr>
              <w:widowControl w:val="0"/>
              <w:spacing w:before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(</w:t>
            </w:r>
            <w:r w:rsidRPr="00B21DF7">
              <w:rPr>
                <w:rFonts w:asciiTheme="minorHAnsi" w:hAnsiTheme="minorHAnsi" w:cstheme="minorHAnsi"/>
                <w:bCs/>
                <w:i/>
                <w:iCs/>
              </w:rPr>
              <w:t>Tick all that apply</w:t>
            </w:r>
            <w:r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92516E" w14:textId="77777777" w:rsidR="007B6ED0" w:rsidRPr="00531FF2" w:rsidRDefault="007B6ED0" w:rsidP="00CF5419">
            <w:pPr>
              <w:pStyle w:val="ListParagraph"/>
              <w:widowControl w:val="0"/>
              <w:numPr>
                <w:ilvl w:val="0"/>
                <w:numId w:val="8"/>
              </w:numPr>
              <w:spacing w:before="0" w:after="200" w:line="240" w:lineRule="auto"/>
              <w:ind w:left="467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or signa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4A964B" w14:textId="77777777" w:rsidR="007B6ED0" w:rsidRPr="00531FF2" w:rsidRDefault="007B6ED0" w:rsidP="00CF5419">
            <w:pPr>
              <w:pStyle w:val="ListParagraph"/>
              <w:widowControl w:val="0"/>
              <w:numPr>
                <w:ilvl w:val="0"/>
                <w:numId w:val="8"/>
              </w:numPr>
              <w:spacing w:before="0" w:line="240" w:lineRule="auto"/>
              <w:ind w:left="317" w:hanging="357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 unable to use camera</w:t>
            </w:r>
          </w:p>
        </w:tc>
      </w:tr>
      <w:tr w:rsidR="007B6ED0" w:rsidRPr="00531FF2" w14:paraId="78AF9A70" w14:textId="77777777" w:rsidTr="002F0A2B">
        <w:trPr>
          <w:trHeight w:val="478"/>
        </w:trPr>
        <w:tc>
          <w:tcPr>
            <w:tcW w:w="609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EA25C7" w14:textId="77777777" w:rsidR="007B6ED0" w:rsidRDefault="007B6ED0" w:rsidP="00CF5419">
            <w:pPr>
              <w:widowControl w:val="0"/>
              <w:spacing w:before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B81928" w14:textId="77777777" w:rsidR="007B6ED0" w:rsidRPr="00531FF2" w:rsidRDefault="007B6ED0" w:rsidP="00CF5419">
            <w:pPr>
              <w:pStyle w:val="ListParagraph"/>
              <w:widowControl w:val="0"/>
              <w:numPr>
                <w:ilvl w:val="0"/>
                <w:numId w:val="8"/>
              </w:numPr>
              <w:spacing w:before="0" w:after="200" w:line="240" w:lineRule="auto"/>
              <w:ind w:left="467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 quality imag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AA19E0" w14:textId="77777777" w:rsidR="007B6ED0" w:rsidRPr="00531FF2" w:rsidRDefault="007B6ED0" w:rsidP="00CF5419">
            <w:pPr>
              <w:pStyle w:val="ListParagraph"/>
              <w:widowControl w:val="0"/>
              <w:numPr>
                <w:ilvl w:val="0"/>
                <w:numId w:val="8"/>
              </w:numPr>
              <w:spacing w:before="0" w:line="240" w:lineRule="auto"/>
              <w:ind w:left="317" w:hanging="357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 unhappy to continue assessment</w:t>
            </w:r>
          </w:p>
        </w:tc>
      </w:tr>
      <w:tr w:rsidR="007B6ED0" w:rsidRPr="00B21DF7" w14:paraId="11705BA5" w14:textId="77777777" w:rsidTr="002F0A2B">
        <w:trPr>
          <w:trHeight w:val="478"/>
        </w:trPr>
        <w:tc>
          <w:tcPr>
            <w:tcW w:w="609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C4A264" w14:textId="77777777" w:rsidR="007B6ED0" w:rsidRDefault="007B6ED0" w:rsidP="00CF5419">
            <w:pPr>
              <w:widowControl w:val="0"/>
              <w:spacing w:before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698CB" w14:textId="77777777" w:rsidR="007B6ED0" w:rsidRPr="00B21DF7" w:rsidRDefault="007B6ED0" w:rsidP="00CF5419">
            <w:pPr>
              <w:pStyle w:val="ListParagraph"/>
              <w:widowControl w:val="0"/>
              <w:numPr>
                <w:ilvl w:val="0"/>
                <w:numId w:val="8"/>
              </w:numPr>
              <w:spacing w:before="0" w:line="240" w:lineRule="auto"/>
              <w:ind w:left="455" w:hanging="357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 (please specify): ________________</w:t>
            </w:r>
          </w:p>
        </w:tc>
      </w:tr>
      <w:tr w:rsidR="007B6ED0" w:rsidRPr="00B21DF7" w14:paraId="72D51600" w14:textId="77777777" w:rsidTr="002F0A2B">
        <w:trPr>
          <w:trHeight w:val="478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788FC0" w14:textId="77777777" w:rsidR="007B6ED0" w:rsidRDefault="007B6ED0" w:rsidP="00CF5419">
            <w:pPr>
              <w:widowControl w:val="0"/>
              <w:spacing w:before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Was there evidence that the patient has got or has had a wound infection from the video assessment of the wound? 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F852E" w14:textId="77777777" w:rsidR="007B6ED0" w:rsidRPr="00B21DF7" w:rsidRDefault="007B6ED0" w:rsidP="00CF5419">
            <w:pPr>
              <w:pStyle w:val="ListParagraph"/>
              <w:widowControl w:val="0"/>
              <w:numPr>
                <w:ilvl w:val="0"/>
                <w:numId w:val="15"/>
              </w:numPr>
              <w:spacing w:before="0" w:line="240" w:lineRule="auto"/>
              <w:ind w:left="456" w:hanging="357"/>
              <w:jc w:val="left"/>
              <w:rPr>
                <w:rFonts w:ascii="Calibri" w:hAnsi="Calibri" w:cs="Calibri"/>
              </w:rPr>
            </w:pPr>
            <w:r w:rsidRPr="00B21DF7">
              <w:rPr>
                <w:rFonts w:ascii="Calibri" w:hAnsi="Calibri" w:cs="Calibri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4F3AD" w14:textId="77777777" w:rsidR="007B6ED0" w:rsidRPr="00B21DF7" w:rsidRDefault="007B6ED0" w:rsidP="00CF5419">
            <w:pPr>
              <w:pStyle w:val="ListParagraph"/>
              <w:widowControl w:val="0"/>
              <w:numPr>
                <w:ilvl w:val="0"/>
                <w:numId w:val="15"/>
              </w:numPr>
              <w:spacing w:before="0" w:line="240" w:lineRule="auto"/>
              <w:ind w:left="318" w:hanging="357"/>
              <w:jc w:val="left"/>
              <w:rPr>
                <w:rFonts w:ascii="Calibri" w:hAnsi="Calibri" w:cs="Calibri"/>
              </w:rPr>
            </w:pPr>
            <w:r w:rsidRPr="00B21DF7">
              <w:rPr>
                <w:rFonts w:ascii="Calibri" w:hAnsi="Calibri" w:cs="Calibri"/>
              </w:rPr>
              <w:t>No</w:t>
            </w:r>
          </w:p>
        </w:tc>
      </w:tr>
      <w:tr w:rsidR="007B6ED0" w:rsidRPr="00B21DF7" w14:paraId="74CCF71A" w14:textId="77777777" w:rsidTr="002F0A2B">
        <w:trPr>
          <w:trHeight w:val="478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B9FC40" w14:textId="77777777" w:rsidR="007B6ED0" w:rsidRPr="00B21DF7" w:rsidRDefault="007B6ED0" w:rsidP="00CF5419">
            <w:pPr>
              <w:widowControl w:val="0"/>
              <w:spacing w:before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Was there an </w:t>
            </w:r>
            <w:proofErr w:type="spellStart"/>
            <w:r w:rsidRPr="00E6277D">
              <w:rPr>
                <w:rFonts w:asciiTheme="minorHAnsi" w:hAnsiTheme="minorHAnsi" w:cstheme="minorHAnsi"/>
                <w:bCs/>
                <w:u w:val="single"/>
              </w:rPr>
              <w:t>ongoing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</w:t>
            </w:r>
            <w:r>
              <w:rPr>
                <w:rFonts w:asciiTheme="minorHAnsi" w:hAnsiTheme="minorHAnsi" w:cstheme="minorHAnsi"/>
                <w:bCs/>
              </w:rPr>
              <w:t>wound infection at the time of assessment?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F2600" w14:textId="77777777" w:rsidR="007B6ED0" w:rsidRPr="00B21DF7" w:rsidRDefault="007B6ED0" w:rsidP="00CF5419">
            <w:pPr>
              <w:pStyle w:val="ListParagraph"/>
              <w:widowControl w:val="0"/>
              <w:numPr>
                <w:ilvl w:val="0"/>
                <w:numId w:val="14"/>
              </w:numPr>
              <w:spacing w:before="0" w:after="200" w:line="240" w:lineRule="auto"/>
              <w:ind w:left="456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1A67D" w14:textId="77777777" w:rsidR="007B6ED0" w:rsidRPr="00B21DF7" w:rsidRDefault="007B6ED0" w:rsidP="00CF5419">
            <w:pPr>
              <w:pStyle w:val="ListParagraph"/>
              <w:widowControl w:val="0"/>
              <w:numPr>
                <w:ilvl w:val="0"/>
                <w:numId w:val="14"/>
              </w:numPr>
              <w:spacing w:before="0" w:line="240" w:lineRule="auto"/>
              <w:ind w:left="315" w:hanging="357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</w:tbl>
    <w:p w14:paraId="43C459A5" w14:textId="45BCDE2F" w:rsidR="00CF5419" w:rsidRDefault="00CF5419" w:rsidP="00CF5419">
      <w:pPr>
        <w:widowControl w:val="0"/>
        <w:spacing w:before="0" w:line="240" w:lineRule="auto"/>
        <w:ind w:left="-851" w:right="-903"/>
        <w:rPr>
          <w:b/>
          <w:bCs/>
          <w:color w:val="000000" w:themeColor="text1"/>
        </w:rPr>
      </w:pPr>
    </w:p>
    <w:p w14:paraId="21EE0D64" w14:textId="46702DCC" w:rsidR="007B6ED0" w:rsidRPr="00E976A9" w:rsidRDefault="007B6ED0" w:rsidP="00CF5419">
      <w:pPr>
        <w:widowControl w:val="0"/>
        <w:spacing w:before="0" w:line="240" w:lineRule="auto"/>
        <w:ind w:left="-851" w:right="-903"/>
        <w:rPr>
          <w:b/>
          <w:bCs/>
          <w:color w:val="000000" w:themeColor="text1"/>
        </w:rPr>
      </w:pPr>
      <w:bookmarkStart w:id="0" w:name="_GoBack"/>
      <w:bookmarkEnd w:id="0"/>
    </w:p>
    <w:sectPr w:rsidR="007B6ED0" w:rsidRPr="00E976A9" w:rsidSect="00CF54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5A348" w14:textId="77777777" w:rsidR="001D7814" w:rsidRDefault="001D7814" w:rsidP="007C4D85">
      <w:pPr>
        <w:spacing w:before="0" w:line="240" w:lineRule="auto"/>
      </w:pPr>
      <w:r>
        <w:separator/>
      </w:r>
    </w:p>
  </w:endnote>
  <w:endnote w:type="continuationSeparator" w:id="0">
    <w:p w14:paraId="1C80E55C" w14:textId="77777777" w:rsidR="001D7814" w:rsidRDefault="001D7814" w:rsidP="007C4D8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7FE57" w14:textId="77777777" w:rsidR="00A40063" w:rsidRDefault="00A400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9F72D3" w14:textId="77777777" w:rsidR="00A40063" w:rsidRDefault="00A400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E15B9" w14:textId="77777777" w:rsidR="00A40063" w:rsidRDefault="00A400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13150B" w14:textId="77777777" w:rsidR="001D7814" w:rsidRDefault="001D7814" w:rsidP="007C4D85">
      <w:pPr>
        <w:spacing w:before="0" w:line="240" w:lineRule="auto"/>
      </w:pPr>
      <w:r>
        <w:separator/>
      </w:r>
    </w:p>
  </w:footnote>
  <w:footnote w:type="continuationSeparator" w:id="0">
    <w:p w14:paraId="5BA1A290" w14:textId="77777777" w:rsidR="001D7814" w:rsidRDefault="001D7814" w:rsidP="007C4D85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4FB832" w14:textId="77777777" w:rsidR="00A40063" w:rsidRDefault="00A400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85D9F" w14:textId="77777777" w:rsidR="00A131B6" w:rsidRDefault="00A131B6">
    <w:pPr>
      <w:pStyle w:val="Header"/>
    </w:pPr>
  </w:p>
  <w:p w14:paraId="2ACCA2F6" w14:textId="77777777" w:rsidR="00A131B6" w:rsidRDefault="00A131B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EBBEA" w14:textId="77777777" w:rsidR="00A40063" w:rsidRDefault="00A4006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00ACB"/>
    <w:multiLevelType w:val="hybridMultilevel"/>
    <w:tmpl w:val="3D123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066A31"/>
    <w:multiLevelType w:val="hybridMultilevel"/>
    <w:tmpl w:val="5B227E82"/>
    <w:lvl w:ilvl="0" w:tplc="A9F834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8B71F8"/>
    <w:multiLevelType w:val="hybridMultilevel"/>
    <w:tmpl w:val="1326E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5D3686"/>
    <w:multiLevelType w:val="hybridMultilevel"/>
    <w:tmpl w:val="D84C78E2"/>
    <w:lvl w:ilvl="0" w:tplc="C9EAB17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717F60"/>
    <w:multiLevelType w:val="hybridMultilevel"/>
    <w:tmpl w:val="B7083EE6"/>
    <w:lvl w:ilvl="0" w:tplc="67D0357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F45462"/>
    <w:multiLevelType w:val="hybridMultilevel"/>
    <w:tmpl w:val="DEC6D8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12A1A74"/>
    <w:multiLevelType w:val="hybridMultilevel"/>
    <w:tmpl w:val="59CA0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12334D"/>
    <w:multiLevelType w:val="hybridMultilevel"/>
    <w:tmpl w:val="1FAEABF6"/>
    <w:lvl w:ilvl="0" w:tplc="702CD6E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FE78C0"/>
    <w:multiLevelType w:val="hybridMultilevel"/>
    <w:tmpl w:val="644E5F6A"/>
    <w:lvl w:ilvl="0" w:tplc="705E38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8B1A5F"/>
    <w:multiLevelType w:val="hybridMultilevel"/>
    <w:tmpl w:val="9132B5FC"/>
    <w:lvl w:ilvl="0" w:tplc="C9EAB17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1D7241"/>
    <w:multiLevelType w:val="hybridMultilevel"/>
    <w:tmpl w:val="13609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0891AD2"/>
    <w:multiLevelType w:val="multilevel"/>
    <w:tmpl w:val="5980E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3EB4785"/>
    <w:multiLevelType w:val="hybridMultilevel"/>
    <w:tmpl w:val="4CEC4B32"/>
    <w:lvl w:ilvl="0" w:tplc="702CD6E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ADD4CF7"/>
    <w:multiLevelType w:val="hybridMultilevel"/>
    <w:tmpl w:val="B936D10E"/>
    <w:lvl w:ilvl="0" w:tplc="C9EAB17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DF494A"/>
    <w:multiLevelType w:val="hybridMultilevel"/>
    <w:tmpl w:val="5E56637E"/>
    <w:lvl w:ilvl="0" w:tplc="C9EAB17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10"/>
  </w:num>
  <w:num w:numId="5">
    <w:abstractNumId w:val="8"/>
  </w:num>
  <w:num w:numId="6">
    <w:abstractNumId w:val="11"/>
  </w:num>
  <w:num w:numId="7">
    <w:abstractNumId w:val="12"/>
  </w:num>
  <w:num w:numId="8">
    <w:abstractNumId w:val="3"/>
  </w:num>
  <w:num w:numId="9">
    <w:abstractNumId w:val="9"/>
  </w:num>
  <w:num w:numId="10">
    <w:abstractNumId w:val="7"/>
  </w:num>
  <w:num w:numId="11">
    <w:abstractNumId w:val="0"/>
  </w:num>
  <w:num w:numId="12">
    <w:abstractNumId w:val="5"/>
  </w:num>
  <w:num w:numId="13">
    <w:abstractNumId w:val="2"/>
  </w:num>
  <w:num w:numId="14">
    <w:abstractNumId w:val="1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111"/>
  </w:docVars>
  <w:rsids>
    <w:rsidRoot w:val="004A3CF9"/>
    <w:rsid w:val="00017D73"/>
    <w:rsid w:val="00021DFB"/>
    <w:rsid w:val="0002690D"/>
    <w:rsid w:val="00037C39"/>
    <w:rsid w:val="00044295"/>
    <w:rsid w:val="0005653B"/>
    <w:rsid w:val="000576BA"/>
    <w:rsid w:val="00063517"/>
    <w:rsid w:val="0007353E"/>
    <w:rsid w:val="00077A52"/>
    <w:rsid w:val="00091DC1"/>
    <w:rsid w:val="000B6A34"/>
    <w:rsid w:val="000C30E6"/>
    <w:rsid w:val="000C31B3"/>
    <w:rsid w:val="000D45E4"/>
    <w:rsid w:val="000D568A"/>
    <w:rsid w:val="000E1EB0"/>
    <w:rsid w:val="000E6258"/>
    <w:rsid w:val="000F63F0"/>
    <w:rsid w:val="00106988"/>
    <w:rsid w:val="00120407"/>
    <w:rsid w:val="00123B66"/>
    <w:rsid w:val="001327A5"/>
    <w:rsid w:val="00140950"/>
    <w:rsid w:val="00140EB5"/>
    <w:rsid w:val="00144C56"/>
    <w:rsid w:val="00162041"/>
    <w:rsid w:val="00164D4A"/>
    <w:rsid w:val="00172614"/>
    <w:rsid w:val="00172FD9"/>
    <w:rsid w:val="00174B15"/>
    <w:rsid w:val="0017646A"/>
    <w:rsid w:val="001A2746"/>
    <w:rsid w:val="001A4F52"/>
    <w:rsid w:val="001B709C"/>
    <w:rsid w:val="001C355D"/>
    <w:rsid w:val="001D7814"/>
    <w:rsid w:val="001E2D24"/>
    <w:rsid w:val="001E2DCF"/>
    <w:rsid w:val="001F5F5F"/>
    <w:rsid w:val="00200E5A"/>
    <w:rsid w:val="00204B81"/>
    <w:rsid w:val="002056AB"/>
    <w:rsid w:val="00211A53"/>
    <w:rsid w:val="00222343"/>
    <w:rsid w:val="00222CE4"/>
    <w:rsid w:val="00236900"/>
    <w:rsid w:val="0024758B"/>
    <w:rsid w:val="0026711E"/>
    <w:rsid w:val="002725F7"/>
    <w:rsid w:val="00286B12"/>
    <w:rsid w:val="00287196"/>
    <w:rsid w:val="002A7BD2"/>
    <w:rsid w:val="002B3424"/>
    <w:rsid w:val="002C2D42"/>
    <w:rsid w:val="002C396A"/>
    <w:rsid w:val="002C60B8"/>
    <w:rsid w:val="002C7067"/>
    <w:rsid w:val="002D51F2"/>
    <w:rsid w:val="002E4DFE"/>
    <w:rsid w:val="002F13B4"/>
    <w:rsid w:val="002F2474"/>
    <w:rsid w:val="003027C8"/>
    <w:rsid w:val="00312980"/>
    <w:rsid w:val="003426BC"/>
    <w:rsid w:val="00352ED8"/>
    <w:rsid w:val="00353DF2"/>
    <w:rsid w:val="00364FEB"/>
    <w:rsid w:val="003862AA"/>
    <w:rsid w:val="003A7989"/>
    <w:rsid w:val="003B1AC2"/>
    <w:rsid w:val="003B37AB"/>
    <w:rsid w:val="003B47C5"/>
    <w:rsid w:val="003C21D7"/>
    <w:rsid w:val="003C3E18"/>
    <w:rsid w:val="003D6954"/>
    <w:rsid w:val="003F13DE"/>
    <w:rsid w:val="003F2079"/>
    <w:rsid w:val="003F600B"/>
    <w:rsid w:val="004012F4"/>
    <w:rsid w:val="0040134E"/>
    <w:rsid w:val="00401F81"/>
    <w:rsid w:val="004021FD"/>
    <w:rsid w:val="00404F4D"/>
    <w:rsid w:val="00434B7E"/>
    <w:rsid w:val="0045327F"/>
    <w:rsid w:val="004544DA"/>
    <w:rsid w:val="00455673"/>
    <w:rsid w:val="00486ED2"/>
    <w:rsid w:val="004A3CF9"/>
    <w:rsid w:val="004B3BC7"/>
    <w:rsid w:val="004B7372"/>
    <w:rsid w:val="004D5CAF"/>
    <w:rsid w:val="00516134"/>
    <w:rsid w:val="00521C19"/>
    <w:rsid w:val="005254AA"/>
    <w:rsid w:val="005403CA"/>
    <w:rsid w:val="00541EB4"/>
    <w:rsid w:val="00564A07"/>
    <w:rsid w:val="005717D2"/>
    <w:rsid w:val="00575448"/>
    <w:rsid w:val="00577C01"/>
    <w:rsid w:val="0058176E"/>
    <w:rsid w:val="00581F89"/>
    <w:rsid w:val="00594452"/>
    <w:rsid w:val="00597C44"/>
    <w:rsid w:val="005A1567"/>
    <w:rsid w:val="005A69D8"/>
    <w:rsid w:val="005B1A0C"/>
    <w:rsid w:val="005B40EE"/>
    <w:rsid w:val="005B68A8"/>
    <w:rsid w:val="006006F9"/>
    <w:rsid w:val="00607DFB"/>
    <w:rsid w:val="006212ED"/>
    <w:rsid w:val="00641092"/>
    <w:rsid w:val="0064118F"/>
    <w:rsid w:val="0065783A"/>
    <w:rsid w:val="00676435"/>
    <w:rsid w:val="00692B28"/>
    <w:rsid w:val="0069363C"/>
    <w:rsid w:val="006B4F9D"/>
    <w:rsid w:val="006C1C76"/>
    <w:rsid w:val="006F16ED"/>
    <w:rsid w:val="006F628B"/>
    <w:rsid w:val="0071006C"/>
    <w:rsid w:val="00716CF4"/>
    <w:rsid w:val="0072021D"/>
    <w:rsid w:val="00733912"/>
    <w:rsid w:val="007353BE"/>
    <w:rsid w:val="00745169"/>
    <w:rsid w:val="00752378"/>
    <w:rsid w:val="00753FD2"/>
    <w:rsid w:val="007665D5"/>
    <w:rsid w:val="007A4EB7"/>
    <w:rsid w:val="007B3899"/>
    <w:rsid w:val="007B6ED0"/>
    <w:rsid w:val="007C111E"/>
    <w:rsid w:val="007C3FBC"/>
    <w:rsid w:val="007C4D85"/>
    <w:rsid w:val="007D6A0F"/>
    <w:rsid w:val="007D6A9D"/>
    <w:rsid w:val="007E2782"/>
    <w:rsid w:val="007F4425"/>
    <w:rsid w:val="00804663"/>
    <w:rsid w:val="008452A7"/>
    <w:rsid w:val="00850C43"/>
    <w:rsid w:val="00853260"/>
    <w:rsid w:val="008558D8"/>
    <w:rsid w:val="00863CAB"/>
    <w:rsid w:val="00864EDA"/>
    <w:rsid w:val="008743BB"/>
    <w:rsid w:val="0088407A"/>
    <w:rsid w:val="00891F6F"/>
    <w:rsid w:val="008A1B02"/>
    <w:rsid w:val="008A4A5B"/>
    <w:rsid w:val="008B5B63"/>
    <w:rsid w:val="008D2D04"/>
    <w:rsid w:val="008D673D"/>
    <w:rsid w:val="008E2A31"/>
    <w:rsid w:val="00900696"/>
    <w:rsid w:val="00900A13"/>
    <w:rsid w:val="00901081"/>
    <w:rsid w:val="00906DE1"/>
    <w:rsid w:val="00914475"/>
    <w:rsid w:val="00932582"/>
    <w:rsid w:val="00935412"/>
    <w:rsid w:val="00963F4D"/>
    <w:rsid w:val="009704DE"/>
    <w:rsid w:val="009708D6"/>
    <w:rsid w:val="0098796F"/>
    <w:rsid w:val="009B5232"/>
    <w:rsid w:val="009C67CA"/>
    <w:rsid w:val="009D1F96"/>
    <w:rsid w:val="009D53C4"/>
    <w:rsid w:val="009E0C9F"/>
    <w:rsid w:val="009E4AF2"/>
    <w:rsid w:val="00A0026D"/>
    <w:rsid w:val="00A118B5"/>
    <w:rsid w:val="00A131B6"/>
    <w:rsid w:val="00A25149"/>
    <w:rsid w:val="00A2687B"/>
    <w:rsid w:val="00A27B16"/>
    <w:rsid w:val="00A301DB"/>
    <w:rsid w:val="00A315F4"/>
    <w:rsid w:val="00A332A6"/>
    <w:rsid w:val="00A40063"/>
    <w:rsid w:val="00A4277D"/>
    <w:rsid w:val="00A432DE"/>
    <w:rsid w:val="00A510DB"/>
    <w:rsid w:val="00A54E87"/>
    <w:rsid w:val="00A576EA"/>
    <w:rsid w:val="00A6280A"/>
    <w:rsid w:val="00A717FD"/>
    <w:rsid w:val="00A81AD6"/>
    <w:rsid w:val="00A91B52"/>
    <w:rsid w:val="00AA1B0B"/>
    <w:rsid w:val="00AA4F0B"/>
    <w:rsid w:val="00AA540B"/>
    <w:rsid w:val="00AB4EA6"/>
    <w:rsid w:val="00AB6A2A"/>
    <w:rsid w:val="00AB7F4E"/>
    <w:rsid w:val="00AE285A"/>
    <w:rsid w:val="00AE39F3"/>
    <w:rsid w:val="00AE51E0"/>
    <w:rsid w:val="00AF2DEB"/>
    <w:rsid w:val="00B01377"/>
    <w:rsid w:val="00B12689"/>
    <w:rsid w:val="00B139E9"/>
    <w:rsid w:val="00B16AB8"/>
    <w:rsid w:val="00B17982"/>
    <w:rsid w:val="00B204C4"/>
    <w:rsid w:val="00B233FB"/>
    <w:rsid w:val="00B25B37"/>
    <w:rsid w:val="00B2657D"/>
    <w:rsid w:val="00B372E0"/>
    <w:rsid w:val="00B43A85"/>
    <w:rsid w:val="00B47E5A"/>
    <w:rsid w:val="00B6387C"/>
    <w:rsid w:val="00BA1E32"/>
    <w:rsid w:val="00BA39DD"/>
    <w:rsid w:val="00BC1EF8"/>
    <w:rsid w:val="00BE78E4"/>
    <w:rsid w:val="00BF0AA3"/>
    <w:rsid w:val="00BF2DE4"/>
    <w:rsid w:val="00C0646E"/>
    <w:rsid w:val="00C06787"/>
    <w:rsid w:val="00C11381"/>
    <w:rsid w:val="00C22C75"/>
    <w:rsid w:val="00C2507F"/>
    <w:rsid w:val="00C3108B"/>
    <w:rsid w:val="00C532E7"/>
    <w:rsid w:val="00C5749C"/>
    <w:rsid w:val="00C5750B"/>
    <w:rsid w:val="00C85C41"/>
    <w:rsid w:val="00C8706D"/>
    <w:rsid w:val="00C96E49"/>
    <w:rsid w:val="00CA4A53"/>
    <w:rsid w:val="00CB5704"/>
    <w:rsid w:val="00CB672A"/>
    <w:rsid w:val="00CD3ED8"/>
    <w:rsid w:val="00CE2C60"/>
    <w:rsid w:val="00CE3D53"/>
    <w:rsid w:val="00CE5D1E"/>
    <w:rsid w:val="00CF5419"/>
    <w:rsid w:val="00CF5A75"/>
    <w:rsid w:val="00D061B3"/>
    <w:rsid w:val="00D0749D"/>
    <w:rsid w:val="00D12B35"/>
    <w:rsid w:val="00D266F8"/>
    <w:rsid w:val="00D31F1E"/>
    <w:rsid w:val="00D32113"/>
    <w:rsid w:val="00D37315"/>
    <w:rsid w:val="00D437AE"/>
    <w:rsid w:val="00D45D01"/>
    <w:rsid w:val="00D47BFA"/>
    <w:rsid w:val="00D65713"/>
    <w:rsid w:val="00D715AF"/>
    <w:rsid w:val="00D72429"/>
    <w:rsid w:val="00D813FB"/>
    <w:rsid w:val="00DB02E2"/>
    <w:rsid w:val="00DC4160"/>
    <w:rsid w:val="00DE1B73"/>
    <w:rsid w:val="00DF31CB"/>
    <w:rsid w:val="00E02483"/>
    <w:rsid w:val="00E102D9"/>
    <w:rsid w:val="00E13E2B"/>
    <w:rsid w:val="00E22C99"/>
    <w:rsid w:val="00E26050"/>
    <w:rsid w:val="00E35167"/>
    <w:rsid w:val="00E36D99"/>
    <w:rsid w:val="00E379E6"/>
    <w:rsid w:val="00E65A95"/>
    <w:rsid w:val="00E676DE"/>
    <w:rsid w:val="00E73BBD"/>
    <w:rsid w:val="00E81895"/>
    <w:rsid w:val="00E82B03"/>
    <w:rsid w:val="00E86D6E"/>
    <w:rsid w:val="00E976A9"/>
    <w:rsid w:val="00EA0529"/>
    <w:rsid w:val="00EB1420"/>
    <w:rsid w:val="00EB30B5"/>
    <w:rsid w:val="00EB48EF"/>
    <w:rsid w:val="00EB5EA2"/>
    <w:rsid w:val="00EC5087"/>
    <w:rsid w:val="00EE0756"/>
    <w:rsid w:val="00EE2344"/>
    <w:rsid w:val="00EE2747"/>
    <w:rsid w:val="00EE7C74"/>
    <w:rsid w:val="00EF5C0A"/>
    <w:rsid w:val="00F0319D"/>
    <w:rsid w:val="00F10CA1"/>
    <w:rsid w:val="00F1455F"/>
    <w:rsid w:val="00F17B6B"/>
    <w:rsid w:val="00F24C04"/>
    <w:rsid w:val="00F433D3"/>
    <w:rsid w:val="00F443E1"/>
    <w:rsid w:val="00F47556"/>
    <w:rsid w:val="00F53232"/>
    <w:rsid w:val="00F56792"/>
    <w:rsid w:val="00F61295"/>
    <w:rsid w:val="00F748A1"/>
    <w:rsid w:val="00F81B99"/>
    <w:rsid w:val="00F8234E"/>
    <w:rsid w:val="00F961D8"/>
    <w:rsid w:val="00FA02E3"/>
    <w:rsid w:val="00FA416F"/>
    <w:rsid w:val="00FB365F"/>
    <w:rsid w:val="00FB52A3"/>
    <w:rsid w:val="00FD4E82"/>
    <w:rsid w:val="00FF2C16"/>
    <w:rsid w:val="00FF40DE"/>
    <w:rsid w:val="00FF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D4FE4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3CF9"/>
    <w:pPr>
      <w:spacing w:before="120" w:line="276" w:lineRule="auto"/>
      <w:jc w:val="both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4A3CF9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240"/>
      <w:outlineLvl w:val="0"/>
    </w:pPr>
    <w:rPr>
      <w:b/>
      <w:color w:val="FF882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A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A1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23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3CF9"/>
    <w:rPr>
      <w:rFonts w:ascii="Arial" w:eastAsia="Arial" w:hAnsi="Arial" w:cs="Arial"/>
      <w:b/>
      <w:color w:val="FF8825"/>
      <w:sz w:val="28"/>
      <w:szCs w:val="28"/>
      <w:lang w:eastAsia="en-GB"/>
    </w:rPr>
  </w:style>
  <w:style w:type="character" w:styleId="Hyperlink">
    <w:name w:val="Hyperlink"/>
    <w:basedOn w:val="DefaultParagraphFont"/>
    <w:uiPriority w:val="99"/>
    <w:unhideWhenUsed/>
    <w:rsid w:val="004A3CF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A3CF9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A3CF9"/>
    <w:rPr>
      <w:rFonts w:ascii="Arial" w:eastAsia="Arial" w:hAnsi="Arial" w:cs="Arial"/>
      <w:sz w:val="22"/>
      <w:szCs w:val="22"/>
      <w:lang w:eastAsia="en-GB"/>
    </w:rPr>
  </w:style>
  <w:style w:type="paragraph" w:styleId="ListParagraph">
    <w:name w:val="List Paragraph"/>
    <w:aliases w:val="Bulleted list"/>
    <w:basedOn w:val="Normal"/>
    <w:link w:val="ListParagraphChar"/>
    <w:qFormat/>
    <w:rsid w:val="004A3CF9"/>
    <w:pPr>
      <w:ind w:left="720"/>
      <w:contextualSpacing/>
    </w:pPr>
  </w:style>
  <w:style w:type="character" w:customStyle="1" w:styleId="ListParagraphChar">
    <w:name w:val="List Paragraph Char"/>
    <w:aliases w:val="Bulleted list Char"/>
    <w:basedOn w:val="DefaultParagraphFont"/>
    <w:link w:val="ListParagraph"/>
    <w:rsid w:val="004A3CF9"/>
    <w:rPr>
      <w:rFonts w:ascii="Arial" w:eastAsia="Arial" w:hAnsi="Arial" w:cs="Arial"/>
      <w:sz w:val="22"/>
      <w:szCs w:val="22"/>
      <w:lang w:eastAsia="en-GB"/>
    </w:rPr>
  </w:style>
  <w:style w:type="paragraph" w:styleId="NormalWeb">
    <w:name w:val="Normal (Web)"/>
    <w:basedOn w:val="Normal"/>
    <w:uiPriority w:val="99"/>
    <w:unhideWhenUsed/>
    <w:rsid w:val="004A3CF9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eastAsia="en-US"/>
    </w:rPr>
  </w:style>
  <w:style w:type="table" w:styleId="TableGrid">
    <w:name w:val="Table Grid"/>
    <w:basedOn w:val="TableNormal"/>
    <w:rsid w:val="004A3CF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3C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0749D"/>
    <w:pPr>
      <w:jc w:val="center"/>
    </w:pPr>
  </w:style>
  <w:style w:type="character" w:customStyle="1" w:styleId="EndNoteBibliographyTitleChar">
    <w:name w:val="EndNote Bibliography Title Char"/>
    <w:basedOn w:val="EndNoteBibliographyChar"/>
    <w:link w:val="EndNoteBibliographyTitle"/>
    <w:rsid w:val="00D0749D"/>
    <w:rPr>
      <w:rFonts w:ascii="Arial" w:eastAsia="Arial" w:hAnsi="Arial" w:cs="Arial"/>
      <w:sz w:val="22"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C4D8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D85"/>
    <w:rPr>
      <w:rFonts w:ascii="Arial" w:eastAsia="Arial" w:hAnsi="Arial" w:cs="Arial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C4D8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D85"/>
    <w:rPr>
      <w:rFonts w:ascii="Arial" w:eastAsia="Arial" w:hAnsi="Arial" w:cs="Arial"/>
      <w:sz w:val="22"/>
      <w:szCs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4DE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4DE"/>
    <w:rPr>
      <w:rFonts w:ascii="Times New Roman" w:eastAsia="Arial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45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2A7"/>
    <w:rPr>
      <w:rFonts w:ascii="Arial" w:eastAsia="Arial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2A7"/>
    <w:rPr>
      <w:rFonts w:ascii="Arial" w:eastAsia="Arial" w:hAnsi="Arial" w:cs="Arial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332A6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23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GB"/>
    </w:rPr>
  </w:style>
  <w:style w:type="paragraph" w:customStyle="1" w:styleId="Normal1">
    <w:name w:val="Normal1"/>
    <w:rsid w:val="006212ED"/>
    <w:pPr>
      <w:spacing w:after="200" w:line="276" w:lineRule="auto"/>
    </w:pPr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A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A1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7C4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31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002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3CF9"/>
    <w:pPr>
      <w:spacing w:before="120" w:line="276" w:lineRule="auto"/>
      <w:jc w:val="both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4A3CF9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240"/>
      <w:outlineLvl w:val="0"/>
    </w:pPr>
    <w:rPr>
      <w:b/>
      <w:color w:val="FF882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A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A1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23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3CF9"/>
    <w:rPr>
      <w:rFonts w:ascii="Arial" w:eastAsia="Arial" w:hAnsi="Arial" w:cs="Arial"/>
      <w:b/>
      <w:color w:val="FF8825"/>
      <w:sz w:val="28"/>
      <w:szCs w:val="28"/>
      <w:lang w:eastAsia="en-GB"/>
    </w:rPr>
  </w:style>
  <w:style w:type="character" w:styleId="Hyperlink">
    <w:name w:val="Hyperlink"/>
    <w:basedOn w:val="DefaultParagraphFont"/>
    <w:uiPriority w:val="99"/>
    <w:unhideWhenUsed/>
    <w:rsid w:val="004A3CF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A3CF9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A3CF9"/>
    <w:rPr>
      <w:rFonts w:ascii="Arial" w:eastAsia="Arial" w:hAnsi="Arial" w:cs="Arial"/>
      <w:sz w:val="22"/>
      <w:szCs w:val="22"/>
      <w:lang w:eastAsia="en-GB"/>
    </w:rPr>
  </w:style>
  <w:style w:type="paragraph" w:styleId="ListParagraph">
    <w:name w:val="List Paragraph"/>
    <w:aliases w:val="Bulleted list"/>
    <w:basedOn w:val="Normal"/>
    <w:link w:val="ListParagraphChar"/>
    <w:qFormat/>
    <w:rsid w:val="004A3CF9"/>
    <w:pPr>
      <w:ind w:left="720"/>
      <w:contextualSpacing/>
    </w:pPr>
  </w:style>
  <w:style w:type="character" w:customStyle="1" w:styleId="ListParagraphChar">
    <w:name w:val="List Paragraph Char"/>
    <w:aliases w:val="Bulleted list Char"/>
    <w:basedOn w:val="DefaultParagraphFont"/>
    <w:link w:val="ListParagraph"/>
    <w:rsid w:val="004A3CF9"/>
    <w:rPr>
      <w:rFonts w:ascii="Arial" w:eastAsia="Arial" w:hAnsi="Arial" w:cs="Arial"/>
      <w:sz w:val="22"/>
      <w:szCs w:val="22"/>
      <w:lang w:eastAsia="en-GB"/>
    </w:rPr>
  </w:style>
  <w:style w:type="paragraph" w:styleId="NormalWeb">
    <w:name w:val="Normal (Web)"/>
    <w:basedOn w:val="Normal"/>
    <w:uiPriority w:val="99"/>
    <w:unhideWhenUsed/>
    <w:rsid w:val="004A3CF9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eastAsia="en-US"/>
    </w:rPr>
  </w:style>
  <w:style w:type="table" w:styleId="TableGrid">
    <w:name w:val="Table Grid"/>
    <w:basedOn w:val="TableNormal"/>
    <w:rsid w:val="004A3CF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3C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0749D"/>
    <w:pPr>
      <w:jc w:val="center"/>
    </w:pPr>
  </w:style>
  <w:style w:type="character" w:customStyle="1" w:styleId="EndNoteBibliographyTitleChar">
    <w:name w:val="EndNote Bibliography Title Char"/>
    <w:basedOn w:val="EndNoteBibliographyChar"/>
    <w:link w:val="EndNoteBibliographyTitle"/>
    <w:rsid w:val="00D0749D"/>
    <w:rPr>
      <w:rFonts w:ascii="Arial" w:eastAsia="Arial" w:hAnsi="Arial" w:cs="Arial"/>
      <w:sz w:val="22"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C4D8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D85"/>
    <w:rPr>
      <w:rFonts w:ascii="Arial" w:eastAsia="Arial" w:hAnsi="Arial" w:cs="Arial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C4D8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D85"/>
    <w:rPr>
      <w:rFonts w:ascii="Arial" w:eastAsia="Arial" w:hAnsi="Arial" w:cs="Arial"/>
      <w:sz w:val="22"/>
      <w:szCs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4DE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4DE"/>
    <w:rPr>
      <w:rFonts w:ascii="Times New Roman" w:eastAsia="Arial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45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2A7"/>
    <w:rPr>
      <w:rFonts w:ascii="Arial" w:eastAsia="Arial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2A7"/>
    <w:rPr>
      <w:rFonts w:ascii="Arial" w:eastAsia="Arial" w:hAnsi="Arial" w:cs="Arial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332A6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23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GB"/>
    </w:rPr>
  </w:style>
  <w:style w:type="paragraph" w:customStyle="1" w:styleId="Normal1">
    <w:name w:val="Normal1"/>
    <w:rsid w:val="006212ED"/>
    <w:pPr>
      <w:spacing w:after="200" w:line="276" w:lineRule="auto"/>
    </w:pPr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A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A1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7C4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31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00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4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248FB-28E2-4C1F-A249-9E58D2C13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75</Characters>
  <Application>Microsoft Office Word</Application>
  <DocSecurity>0</DocSecurity>
  <Lines>2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Glasbey (Cancer and Genomic Sciences)</dc:creator>
  <cp:lastModifiedBy>S3G_Reference_Citation_Sequence</cp:lastModifiedBy>
  <cp:revision>2</cp:revision>
  <dcterms:created xsi:type="dcterms:W3CDTF">2021-07-03T07:35:00Z</dcterms:created>
  <dcterms:modified xsi:type="dcterms:W3CDTF">2021-07-03T07:35:00Z</dcterms:modified>
</cp:coreProperties>
</file>